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57590" w:rsidRPr="00613535" w14:paraId="60CC40B3" w14:textId="77777777" w:rsidTr="000201FC">
        <w:tc>
          <w:tcPr>
            <w:tcW w:w="9062" w:type="dxa"/>
            <w:gridSpan w:val="3"/>
            <w:tcBorders>
              <w:bottom w:val="single" w:sz="4" w:space="0" w:color="auto"/>
            </w:tcBorders>
          </w:tcPr>
          <w:p w14:paraId="63EF8C90" w14:textId="5B5E2A74" w:rsidR="004C06B2" w:rsidRPr="004C06B2" w:rsidRDefault="004C06B2" w:rsidP="004C06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06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="006135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4C06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le S</w:t>
            </w:r>
            <w:r w:rsidR="00924B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  <w:p w14:paraId="490BB284" w14:textId="3AE8F3F6" w:rsidR="00A57590" w:rsidRPr="00A57590" w:rsidRDefault="00A575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7D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riteria for the </w:t>
            </w:r>
            <w:r w:rsidR="004F2D5D" w:rsidRPr="00187D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ivision</w:t>
            </w:r>
            <w:r w:rsidRPr="00187D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of the </w:t>
            </w:r>
            <w:r w:rsidR="004F2D5D" w:rsidRPr="00187D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sequential movement into the </w:t>
            </w:r>
            <w:r w:rsidRPr="00187D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ive sub-phases</w:t>
            </w:r>
            <w:r w:rsidR="0071233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</w:t>
            </w:r>
            <w:r w:rsidR="001F296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pplied on unfiltered data)</w:t>
            </w:r>
            <w:r w:rsidR="002A45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</w:t>
            </w:r>
            <w:r w:rsidRPr="00187DD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A57590" w14:paraId="223A6ACA" w14:textId="77777777" w:rsidTr="000201FC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2805A27E" w14:textId="3619DB7B" w:rsidR="00A57590" w:rsidRPr="00A57590" w:rsidRDefault="00A57590" w:rsidP="008006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57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phase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7B378367" w14:textId="10E102A5" w:rsidR="00A57590" w:rsidRPr="00A57590" w:rsidRDefault="00A57590" w:rsidP="008006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57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set</w:t>
            </w:r>
            <w:proofErr w:type="spellEnd"/>
            <w:r w:rsidRPr="00A57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finition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1BB8F923" w14:textId="696AD431" w:rsidR="00A57590" w:rsidRPr="00A57590" w:rsidRDefault="00A57590" w:rsidP="008006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fset definition</w:t>
            </w:r>
          </w:p>
        </w:tc>
      </w:tr>
      <w:tr w:rsidR="00A57590" w:rsidRPr="00613535" w14:paraId="664FA669" w14:textId="77777777" w:rsidTr="000201FC">
        <w:tc>
          <w:tcPr>
            <w:tcW w:w="3020" w:type="dxa"/>
            <w:tcBorders>
              <w:top w:val="single" w:sz="4" w:space="0" w:color="auto"/>
            </w:tcBorders>
          </w:tcPr>
          <w:p w14:paraId="361F8E44" w14:textId="2F1567E8" w:rsidR="00A57590" w:rsidRPr="00A57590" w:rsidRDefault="00A57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590">
              <w:rPr>
                <w:rFonts w:ascii="Times New Roman" w:hAnsi="Times New Roman" w:cs="Times New Roman"/>
                <w:sz w:val="24"/>
                <w:szCs w:val="24"/>
              </w:rPr>
              <w:t>Latency</w:t>
            </w:r>
            <w:proofErr w:type="spellEnd"/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73A19A18" w14:textId="5A0FBB16" w:rsidR="00A57590" w:rsidRPr="00A57590" w:rsidRDefault="00A575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590"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  <w:t>Start of measurement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37B5FD8D" w14:textId="77777777" w:rsidR="00A57590" w:rsidRDefault="00A57590">
            <w:pPr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57590"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  <w:t>When the wrist marker exceeded a velocity of 20 mm/s in the initiation of prehension</w:t>
            </w:r>
          </w:p>
          <w:p w14:paraId="19A1914B" w14:textId="6990E6ED" w:rsidR="00BE22C6" w:rsidRPr="00A57590" w:rsidRDefault="00BE22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7590" w:rsidRPr="00613535" w14:paraId="1C4B188A" w14:textId="77777777" w:rsidTr="000201FC">
        <w:tc>
          <w:tcPr>
            <w:tcW w:w="3020" w:type="dxa"/>
          </w:tcPr>
          <w:p w14:paraId="18B004E1" w14:textId="27A425E7" w:rsidR="00A57590" w:rsidRPr="00A57590" w:rsidRDefault="00A5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5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h-to-grasp (RTG)</w:t>
            </w:r>
          </w:p>
        </w:tc>
        <w:tc>
          <w:tcPr>
            <w:tcW w:w="3021" w:type="dxa"/>
          </w:tcPr>
          <w:p w14:paraId="33B7F372" w14:textId="4A153202" w:rsidR="00A57590" w:rsidRPr="00A57590" w:rsidRDefault="00A5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590"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  <w:t>Defined as latency offset</w:t>
            </w:r>
          </w:p>
        </w:tc>
        <w:tc>
          <w:tcPr>
            <w:tcW w:w="3021" w:type="dxa"/>
          </w:tcPr>
          <w:p w14:paraId="5D05BA9D" w14:textId="77777777" w:rsidR="00A57590" w:rsidRDefault="00A57590">
            <w:pPr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57590"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  <w:t>When a low point in velocity (≤10% of peak velocity) was reached by the wrist marker after first peg touch (prompt increase in peg marker velocity)</w:t>
            </w:r>
          </w:p>
          <w:p w14:paraId="33032FBC" w14:textId="3B07DEAF" w:rsidR="00BE22C6" w:rsidRPr="00A57590" w:rsidRDefault="00BE22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7590" w:rsidRPr="00613535" w14:paraId="399A2E52" w14:textId="77777777" w:rsidTr="000201FC">
        <w:tc>
          <w:tcPr>
            <w:tcW w:w="3020" w:type="dxa"/>
          </w:tcPr>
          <w:p w14:paraId="07F9266D" w14:textId="596AC333" w:rsidR="00A57590" w:rsidRPr="00A57590" w:rsidRDefault="00A5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5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p</w:t>
            </w:r>
          </w:p>
        </w:tc>
        <w:tc>
          <w:tcPr>
            <w:tcW w:w="3021" w:type="dxa"/>
          </w:tcPr>
          <w:p w14:paraId="7C43D13A" w14:textId="77FCDF1A" w:rsidR="00A57590" w:rsidRPr="00A57590" w:rsidRDefault="00A5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590"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  <w:t>Defined as first peg touch (prompt increase in peg marker velocity)</w:t>
            </w:r>
          </w:p>
        </w:tc>
        <w:tc>
          <w:tcPr>
            <w:tcW w:w="3021" w:type="dxa"/>
          </w:tcPr>
          <w:p w14:paraId="6AA98830" w14:textId="77777777" w:rsidR="00A57590" w:rsidRDefault="00A57590">
            <w:pPr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A57590">
              <w:rPr>
                <w:rStyle w:val="cf01"/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A57590"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  <w:t>hen</w:t>
            </w:r>
            <w:proofErr w:type="spellEnd"/>
            <w:r w:rsidRPr="00A57590"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achieving 1 mm upwards movement of the peg markers during lifting the peg out of the start-holder.</w:t>
            </w:r>
          </w:p>
          <w:p w14:paraId="50BE8FA9" w14:textId="60FDC832" w:rsidR="00BE22C6" w:rsidRPr="00A57590" w:rsidRDefault="00BE22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7590" w:rsidRPr="00613535" w14:paraId="02662690" w14:textId="77777777" w:rsidTr="00800618">
        <w:tc>
          <w:tcPr>
            <w:tcW w:w="3020" w:type="dxa"/>
          </w:tcPr>
          <w:p w14:paraId="0D2CC48E" w14:textId="38AD5630" w:rsidR="00A57590" w:rsidRPr="00A57590" w:rsidRDefault="00A5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5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</w:t>
            </w:r>
          </w:p>
        </w:tc>
        <w:tc>
          <w:tcPr>
            <w:tcW w:w="3021" w:type="dxa"/>
          </w:tcPr>
          <w:p w14:paraId="097D2ADF" w14:textId="1E860348" w:rsidR="00A57590" w:rsidRPr="00A57590" w:rsidRDefault="00A57590">
            <w:pPr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57590"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  <w:t>Defined as grasp offset</w:t>
            </w:r>
          </w:p>
        </w:tc>
        <w:tc>
          <w:tcPr>
            <w:tcW w:w="3021" w:type="dxa"/>
          </w:tcPr>
          <w:p w14:paraId="4DAA43C3" w14:textId="77777777" w:rsidR="00A57590" w:rsidRDefault="00A57590">
            <w:pPr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57590"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  <w:t xml:space="preserve">When a low point in index finger velocity had been reached after the index finger had been moved into the goal-holder area (20 mm in </w:t>
            </w:r>
            <w:proofErr w:type="spellStart"/>
            <w:r w:rsidRPr="00A57590"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  <w:t>fronto</w:t>
            </w:r>
            <w:proofErr w:type="spellEnd"/>
            <w:r w:rsidRPr="00A57590"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  <w:t>-parallel plane from goal-holder center).</w:t>
            </w:r>
          </w:p>
          <w:p w14:paraId="21E251BB" w14:textId="7C21C9BA" w:rsidR="00BE22C6" w:rsidRPr="00A57590" w:rsidRDefault="00BE22C6">
            <w:pPr>
              <w:rPr>
                <w:rStyle w:val="cf01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7590" w:rsidRPr="00613535" w14:paraId="00F3D8D1" w14:textId="77777777" w:rsidTr="00800618">
        <w:tc>
          <w:tcPr>
            <w:tcW w:w="3020" w:type="dxa"/>
            <w:tcBorders>
              <w:bottom w:val="single" w:sz="4" w:space="0" w:color="auto"/>
            </w:tcBorders>
          </w:tcPr>
          <w:p w14:paraId="589FC092" w14:textId="2A5AD5D6" w:rsidR="00A57590" w:rsidRPr="00A57590" w:rsidRDefault="00A5759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5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ting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03AB94BB" w14:textId="4409EFF6" w:rsidR="00A57590" w:rsidRPr="00A57590" w:rsidRDefault="00A57590">
            <w:pPr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57590"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  <w:t>Defined as transport offset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68758ECA" w14:textId="27C96FF7" w:rsidR="00A57590" w:rsidRPr="00A57590" w:rsidRDefault="00A57590" w:rsidP="00A57590">
            <w:pPr>
              <w:pStyle w:val="pf0"/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57590">
              <w:rPr>
                <w:rStyle w:val="cf01"/>
                <w:rFonts w:ascii="Times New Roman" w:hAnsi="Times New Roman" w:cs="Times New Roman"/>
                <w:sz w:val="24"/>
                <w:szCs w:val="24"/>
                <w:lang w:val="en"/>
              </w:rPr>
              <w:t>When the wrist marker exceeded a velocity of 60 mm/s (or, in disc trials with velocity continuously above 60 mm/s, exceeding a velocity low point) in the process of removing the hand from the released peg</w:t>
            </w:r>
          </w:p>
        </w:tc>
      </w:tr>
    </w:tbl>
    <w:p w14:paraId="73F48B60" w14:textId="77777777" w:rsidR="00A57590" w:rsidRPr="00A57590" w:rsidRDefault="00A57590">
      <w:pPr>
        <w:rPr>
          <w:lang w:val="en"/>
        </w:rPr>
      </w:pPr>
    </w:p>
    <w:sectPr w:rsidR="00A57590" w:rsidRPr="00A57590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10FC61" w14:textId="77777777" w:rsidR="00DF6209" w:rsidRDefault="00DF6209" w:rsidP="004F2D5D">
      <w:pPr>
        <w:spacing w:after="0" w:line="240" w:lineRule="auto"/>
      </w:pPr>
      <w:r>
        <w:separator/>
      </w:r>
    </w:p>
  </w:endnote>
  <w:endnote w:type="continuationSeparator" w:id="0">
    <w:p w14:paraId="7661B798" w14:textId="77777777" w:rsidR="00DF6209" w:rsidRDefault="00DF6209" w:rsidP="004F2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AC0309" w14:textId="77777777" w:rsidR="00DF6209" w:rsidRDefault="00DF6209" w:rsidP="004F2D5D">
      <w:pPr>
        <w:spacing w:after="0" w:line="240" w:lineRule="auto"/>
      </w:pPr>
      <w:r>
        <w:separator/>
      </w:r>
    </w:p>
  </w:footnote>
  <w:footnote w:type="continuationSeparator" w:id="0">
    <w:p w14:paraId="68A0485B" w14:textId="77777777" w:rsidR="00DF6209" w:rsidRDefault="00DF6209" w:rsidP="004F2D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0CD4D8" w14:textId="597053F8" w:rsidR="004F2D5D" w:rsidRDefault="004F2D5D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55244EF" wp14:editId="0780194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490582983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1C080A0" w14:textId="0113803B" w:rsidR="004F2D5D" w:rsidRPr="004F2D5D" w:rsidRDefault="004F2D5D" w:rsidP="004F2D5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F2D5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5244EF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71C080A0" w14:textId="0113803B" w:rsidR="004F2D5D" w:rsidRPr="004F2D5D" w:rsidRDefault="004F2D5D" w:rsidP="004F2D5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4F2D5D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052489" w14:textId="1D0DA396" w:rsidR="004F2D5D" w:rsidRDefault="004F2D5D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A34723" w14:textId="414E2B12" w:rsidR="004F2D5D" w:rsidRDefault="004F2D5D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ED722D5" wp14:editId="03D2A03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302723334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F3C2560" w14:textId="7172D7D2" w:rsidR="004F2D5D" w:rsidRPr="004F2D5D" w:rsidRDefault="004F2D5D" w:rsidP="004F2D5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F2D5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D722D5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6F3C2560" w14:textId="7172D7D2" w:rsidR="004F2D5D" w:rsidRPr="004F2D5D" w:rsidRDefault="004F2D5D" w:rsidP="004F2D5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4F2D5D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590"/>
    <w:rsid w:val="000201FC"/>
    <w:rsid w:val="00187DD6"/>
    <w:rsid w:val="001C492A"/>
    <w:rsid w:val="001F2964"/>
    <w:rsid w:val="00206692"/>
    <w:rsid w:val="002A4507"/>
    <w:rsid w:val="002F2CA0"/>
    <w:rsid w:val="003E2694"/>
    <w:rsid w:val="00493202"/>
    <w:rsid w:val="004C06B2"/>
    <w:rsid w:val="004F2D5D"/>
    <w:rsid w:val="00613535"/>
    <w:rsid w:val="00712335"/>
    <w:rsid w:val="00724F60"/>
    <w:rsid w:val="00800618"/>
    <w:rsid w:val="008E1FC6"/>
    <w:rsid w:val="00923DFA"/>
    <w:rsid w:val="00924B00"/>
    <w:rsid w:val="00A57590"/>
    <w:rsid w:val="00BE22C6"/>
    <w:rsid w:val="00CD3986"/>
    <w:rsid w:val="00DD437A"/>
    <w:rsid w:val="00DF6209"/>
    <w:rsid w:val="00E5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6434F5"/>
  <w15:chartTrackingRefBased/>
  <w15:docId w15:val="{513AD2ED-2648-4550-8361-48A3E90C0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57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A575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cf01">
    <w:name w:val="cf01"/>
    <w:basedOn w:val="Standardstycketeckensnitt"/>
    <w:rsid w:val="00A57590"/>
    <w:rPr>
      <w:rFonts w:ascii="Segoe UI" w:hAnsi="Segoe UI" w:cs="Segoe UI" w:hint="default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4F2D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F2D5D"/>
  </w:style>
  <w:style w:type="paragraph" w:styleId="Revision">
    <w:name w:val="Revision"/>
    <w:hidden/>
    <w:uiPriority w:val="99"/>
    <w:semiHidden/>
    <w:rsid w:val="00206692"/>
    <w:pPr>
      <w:spacing w:after="0" w:line="240" w:lineRule="auto"/>
    </w:pPr>
  </w:style>
  <w:style w:type="paragraph" w:styleId="Sidfot">
    <w:name w:val="footer"/>
    <w:basedOn w:val="Normal"/>
    <w:link w:val="SidfotChar"/>
    <w:uiPriority w:val="99"/>
    <w:unhideWhenUsed/>
    <w:rsid w:val="008E1F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E1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77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äckström</dc:creator>
  <cp:keywords/>
  <dc:description/>
  <cp:lastModifiedBy>Anna Bäckström</cp:lastModifiedBy>
  <cp:revision>14</cp:revision>
  <dcterms:created xsi:type="dcterms:W3CDTF">2024-03-26T08:01:00Z</dcterms:created>
  <dcterms:modified xsi:type="dcterms:W3CDTF">2024-11-07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da5fb06,58d87dc7,17aae385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